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0D9D4" w14:textId="6656E557" w:rsidR="00EC6F72" w:rsidRPr="00166A60" w:rsidRDefault="00402EE0" w:rsidP="00151CE8">
      <w:pPr>
        <w:spacing w:beforeLines="50" w:before="156" w:after="0"/>
        <w:jc w:val="both"/>
        <w:rPr>
          <w:rFonts w:ascii="Times New Roman" w:hAnsi="Times New Roman" w:cs="Times New Roman"/>
          <w:b/>
          <w:bCs/>
          <w:color w:val="000000" w:themeColor="text1"/>
          <w:szCs w:val="22"/>
        </w:rPr>
      </w:pPr>
      <w:r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Table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S1.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="00EC6F72"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Classification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="00EC6F72"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of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="00EC6F72"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Infant's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="00EC6F72"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Clinical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="00EC6F72" w:rsidRPr="00166A60">
        <w:rPr>
          <w:rFonts w:ascii="Times New Roman" w:hAnsi="Times New Roman" w:cs="Times New Roman"/>
          <w:b/>
          <w:bCs/>
          <w:color w:val="000000" w:themeColor="text1"/>
          <w:szCs w:val="22"/>
        </w:rPr>
        <w:t>Presentation</w:t>
      </w:r>
    </w:p>
    <w:p w14:paraId="38A171D5" w14:textId="77777777" w:rsidR="00EC6F72" w:rsidRPr="00166A60" w:rsidRDefault="00EC6F72" w:rsidP="00151CE8">
      <w:pPr>
        <w:spacing w:beforeLines="50" w:before="156" w:after="0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166A60">
        <w:rPr>
          <w:rFonts w:ascii="Times New Roman" w:hAnsi="Times New Roman" w:cs="Times New Roman"/>
          <w:color w:val="000000" w:themeColor="text1"/>
          <w:szCs w:val="22"/>
        </w:rPr>
        <w:t>https://neonatalsepsiscalculator.kaiserpermanente.org/Classification.aspx</w:t>
      </w:r>
    </w:p>
    <w:tbl>
      <w:tblPr>
        <w:tblStyle w:val="afa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6499"/>
      </w:tblGrid>
      <w:tr w:rsidR="00166A60" w:rsidRPr="00166A60" w14:paraId="7C4C2166" w14:textId="77777777" w:rsidTr="007B5758">
        <w:trPr>
          <w:jc w:val="center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14:paraId="2498CDB9" w14:textId="2CAF4F78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inical</w:t>
            </w:r>
            <w:r w:rsidR="00E37A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am</w:t>
            </w:r>
          </w:p>
        </w:tc>
        <w:tc>
          <w:tcPr>
            <w:tcW w:w="3912" w:type="pct"/>
            <w:tcBorders>
              <w:top w:val="single" w:sz="4" w:space="0" w:color="auto"/>
              <w:bottom w:val="single" w:sz="4" w:space="0" w:color="auto"/>
            </w:tcBorders>
          </w:tcPr>
          <w:p w14:paraId="151907C7" w14:textId="77777777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shd w:val="pct15" w:color="auto" w:fill="FFFFFF"/>
              </w:rPr>
            </w:pP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166A60" w:rsidRPr="00166A60" w14:paraId="3950384D" w14:textId="77777777" w:rsidTr="007B5758">
        <w:trPr>
          <w:trHeight w:hRule="exact" w:val="2835"/>
          <w:jc w:val="center"/>
        </w:trPr>
        <w:tc>
          <w:tcPr>
            <w:tcW w:w="1088" w:type="pct"/>
            <w:tcBorders>
              <w:top w:val="single" w:sz="4" w:space="0" w:color="auto"/>
            </w:tcBorders>
          </w:tcPr>
          <w:p w14:paraId="0FAA4A88" w14:textId="79D61F4C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inical</w:t>
            </w:r>
            <w:r w:rsidR="00E37A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llness</w:t>
            </w:r>
          </w:p>
        </w:tc>
        <w:tc>
          <w:tcPr>
            <w:tcW w:w="3912" w:type="pct"/>
            <w:tcBorders>
              <w:top w:val="single" w:sz="4" w:space="0" w:color="auto"/>
            </w:tcBorders>
          </w:tcPr>
          <w:p w14:paraId="12F9FC48" w14:textId="170267F3" w:rsidR="00EC6F72" w:rsidRPr="00166A60" w:rsidRDefault="00EC6F72" w:rsidP="00151CE8">
            <w:pPr>
              <w:pStyle w:val="lifontsize"/>
              <w:numPr>
                <w:ilvl w:val="0"/>
                <w:numId w:val="7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sistent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ed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CPAP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FNC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chanical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ntilation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outsid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iver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om)</w:t>
            </w:r>
          </w:p>
          <w:p w14:paraId="1B500477" w14:textId="32964347" w:rsidR="00EC6F72" w:rsidRPr="00166A60" w:rsidRDefault="00EC6F72" w:rsidP="00151CE8">
            <w:pPr>
              <w:pStyle w:val="lifontsize"/>
              <w:numPr>
                <w:ilvl w:val="0"/>
                <w:numId w:val="7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emodynamic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tabilit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quiring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soactiv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rugs</w:t>
            </w:r>
          </w:p>
          <w:p w14:paraId="67C80672" w14:textId="7491ECDB" w:rsidR="00EC6F72" w:rsidRPr="00166A60" w:rsidRDefault="00EC6F72" w:rsidP="00151CE8">
            <w:pPr>
              <w:pStyle w:val="lifontsize"/>
              <w:numPr>
                <w:ilvl w:val="0"/>
                <w:numId w:val="7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onatal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cephalopath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Perinatal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</w:t>
            </w:r>
          </w:p>
          <w:p w14:paraId="7FAC2C9C" w14:textId="77777777" w:rsidR="00EC6F72" w:rsidRPr="00166A60" w:rsidRDefault="00EC6F72" w:rsidP="00151CE8">
            <w:pPr>
              <w:pStyle w:val="lifontsize"/>
              <w:numPr>
                <w:ilvl w:val="1"/>
                <w:numId w:val="7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izure</w:t>
            </w:r>
          </w:p>
          <w:p w14:paraId="0B385DC7" w14:textId="099BB2AB" w:rsidR="00EC6F72" w:rsidRPr="00166A60" w:rsidRDefault="00EC6F72" w:rsidP="00151CE8">
            <w:pPr>
              <w:pStyle w:val="lifontsize"/>
              <w:numPr>
                <w:ilvl w:val="1"/>
                <w:numId w:val="7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ga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cor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@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utes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  <w:p w14:paraId="0C724D93" w14:textId="14CC597E" w:rsidR="00EC6F72" w:rsidRPr="00166A60" w:rsidRDefault="00EC6F72" w:rsidP="00151CE8">
            <w:pPr>
              <w:pStyle w:val="lifontsize"/>
              <w:numPr>
                <w:ilvl w:val="0"/>
                <w:numId w:val="7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ed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lemental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ours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intain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xygen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turations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%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outsid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f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liver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om)</w:t>
            </w:r>
          </w:p>
          <w:p w14:paraId="1816AF4F" w14:textId="77777777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66A60" w:rsidRPr="00166A60" w14:paraId="173C072D" w14:textId="77777777" w:rsidTr="007B5758">
        <w:trPr>
          <w:trHeight w:hRule="exact" w:val="4482"/>
          <w:jc w:val="center"/>
        </w:trPr>
        <w:tc>
          <w:tcPr>
            <w:tcW w:w="1088" w:type="pct"/>
          </w:tcPr>
          <w:p w14:paraId="558CAA34" w14:textId="77777777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quivocal</w:t>
            </w:r>
          </w:p>
        </w:tc>
        <w:tc>
          <w:tcPr>
            <w:tcW w:w="3912" w:type="pct"/>
          </w:tcPr>
          <w:p w14:paraId="106A6AA1" w14:textId="6CB99FD8" w:rsidR="00EC6F72" w:rsidRPr="00166A60" w:rsidRDefault="00EC6F72" w:rsidP="00151CE8">
            <w:pPr>
              <w:pStyle w:val="lifontsize"/>
              <w:numPr>
                <w:ilvl w:val="0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sistent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ologic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normalit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s</w:t>
            </w:r>
            <w:proofErr w:type="spellEnd"/>
          </w:p>
          <w:p w14:paraId="5D895EE1" w14:textId="3A765FA3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hycardia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H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)</w:t>
            </w:r>
          </w:p>
          <w:p w14:paraId="7A09C702" w14:textId="4DDEF1B9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hypnea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R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)</w:t>
            </w:r>
          </w:p>
          <w:p w14:paraId="64249FCB" w14:textId="1D5DA5FB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mperatur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tabilit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4˚F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5˚F)</w:t>
            </w:r>
          </w:p>
          <w:p w14:paraId="6C13298D" w14:textId="0E7093B3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irator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tress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grunting,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aring,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racting)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quiring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lemental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362DFB43" w14:textId="00A76E1C" w:rsidR="00EC6F72" w:rsidRPr="00166A60" w:rsidRDefault="00EC6F72" w:rsidP="00151CE8">
            <w:pPr>
              <w:pStyle w:val="lifontsize"/>
              <w:numPr>
                <w:ilvl w:val="0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wo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r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ologic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normalities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sting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s</w:t>
            </w:r>
            <w:proofErr w:type="spellEnd"/>
          </w:p>
          <w:p w14:paraId="1D0D088B" w14:textId="43F9BA5D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hycardia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H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0)</w:t>
            </w:r>
          </w:p>
          <w:p w14:paraId="180D6FC0" w14:textId="18B3334C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hypnea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R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)</w:t>
            </w:r>
          </w:p>
          <w:p w14:paraId="5684D584" w14:textId="005680A8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emperatur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tabilit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&g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4˚F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5˚F)</w:t>
            </w:r>
          </w:p>
          <w:p w14:paraId="41000EB5" w14:textId="4646AAF0" w:rsidR="00EC6F72" w:rsidRPr="00166A60" w:rsidRDefault="00EC6F72" w:rsidP="00151CE8">
            <w:pPr>
              <w:pStyle w:val="lifontsize"/>
              <w:numPr>
                <w:ilvl w:val="1"/>
                <w:numId w:val="8"/>
              </w:numPr>
              <w:spacing w:beforeLines="50" w:before="156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irator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tress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grunting,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laring,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tracting)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quiring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plemental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  <w:p w14:paraId="3A4102DB" w14:textId="2BE85D71" w:rsidR="00EC6F72" w:rsidRPr="00166A60" w:rsidRDefault="00EC6F72" w:rsidP="00151CE8">
            <w:pPr>
              <w:pStyle w:val="lifontsize"/>
              <w:spacing w:beforeLines="50" w:before="156" w:beforeAutospacing="0" w:after="0" w:afterAutospacing="0"/>
              <w:ind w:firstLineChars="200" w:firstLine="44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te: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normality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n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ittent</w:t>
            </w:r>
          </w:p>
          <w:p w14:paraId="6B1761E0" w14:textId="77777777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B12B1CD" w14:textId="77777777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E3714" w:rsidRPr="00166A60" w14:paraId="289C2DED" w14:textId="77777777" w:rsidTr="007B5758">
        <w:trPr>
          <w:trHeight w:hRule="exact" w:val="510"/>
          <w:jc w:val="center"/>
        </w:trPr>
        <w:tc>
          <w:tcPr>
            <w:tcW w:w="1088" w:type="pct"/>
          </w:tcPr>
          <w:p w14:paraId="74EC0D01" w14:textId="486ED926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ell</w:t>
            </w:r>
            <w:r w:rsidR="00E37A8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66A6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ppearing</w:t>
            </w:r>
          </w:p>
        </w:tc>
        <w:tc>
          <w:tcPr>
            <w:tcW w:w="3912" w:type="pct"/>
          </w:tcPr>
          <w:p w14:paraId="1EBBE064" w14:textId="4091C56A" w:rsidR="00EC6F72" w:rsidRPr="00166A60" w:rsidRDefault="00EC6F72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o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ersistent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hysiologic</w:t>
            </w:r>
            <w:r w:rsidR="00E37A8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166A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abnormalities</w:t>
            </w:r>
          </w:p>
        </w:tc>
      </w:tr>
    </w:tbl>
    <w:p w14:paraId="0A9AAF86" w14:textId="77777777" w:rsidR="00EC6F72" w:rsidRPr="00166A60" w:rsidRDefault="00EC6F72" w:rsidP="007B5758">
      <w:pPr>
        <w:spacing w:beforeLines="50" w:before="156" w:afterLines="100" w:after="312"/>
        <w:jc w:val="both"/>
        <w:rPr>
          <w:rFonts w:ascii="Times New Roman" w:hAnsi="Times New Roman" w:cs="Times New Roman"/>
          <w:color w:val="000000" w:themeColor="text1"/>
          <w:szCs w:val="22"/>
        </w:rPr>
      </w:pPr>
    </w:p>
    <w:p w14:paraId="7A61B2AF" w14:textId="0D647023" w:rsidR="00473AD0" w:rsidRPr="007B5758" w:rsidRDefault="00473AD0" w:rsidP="007B5758">
      <w:pPr>
        <w:spacing w:beforeLines="50" w:before="156" w:afterLines="100" w:after="312"/>
        <w:jc w:val="both"/>
        <w:rPr>
          <w:rFonts w:ascii="Times New Roman" w:hAnsi="Times New Roman" w:cs="Times New Roman"/>
          <w:color w:val="000000" w:themeColor="text1"/>
          <w:szCs w:val="22"/>
        </w:rPr>
      </w:pPr>
      <w:r w:rsidRPr="00473AD0">
        <w:rPr>
          <w:rFonts w:ascii="Times New Roman" w:hAnsi="Times New Roman" w:cs="Times New Roman"/>
          <w:b/>
          <w:bCs/>
          <w:color w:val="000000" w:themeColor="text1"/>
          <w:szCs w:val="22"/>
        </w:rPr>
        <w:t>Table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473AD0">
        <w:rPr>
          <w:rFonts w:ascii="Times New Roman" w:hAnsi="Times New Roman" w:cs="Times New Roman"/>
          <w:b/>
          <w:bCs/>
          <w:color w:val="000000" w:themeColor="text1"/>
          <w:szCs w:val="22"/>
        </w:rPr>
        <w:t>S2.</w:t>
      </w:r>
      <w:r w:rsidR="00E37A8A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Pairwise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comparisons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of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ROC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curves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for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inflammatory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biomarkers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using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DeLong's</w:t>
      </w:r>
      <w:r w:rsidR="00E37A8A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7B5758">
        <w:rPr>
          <w:rFonts w:ascii="Times New Roman" w:hAnsi="Times New Roman" w:cs="Times New Roman"/>
          <w:color w:val="000000" w:themeColor="text1"/>
          <w:szCs w:val="22"/>
        </w:rPr>
        <w:t>test.</w:t>
      </w:r>
    </w:p>
    <w:tbl>
      <w:tblPr>
        <w:tblStyle w:val="2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473AD0" w:rsidRPr="00473AD0" w14:paraId="537B2D4F" w14:textId="77777777" w:rsidTr="00151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8ED385C" w14:textId="77777777" w:rsidR="00473AD0" w:rsidRPr="00473AD0" w:rsidRDefault="00473AD0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5F97E156" w14:textId="77777777" w:rsidR="00473AD0" w:rsidRPr="00473AD0" w:rsidRDefault="00473AD0" w:rsidP="00151CE8">
            <w:pPr>
              <w:spacing w:beforeLines="50" w:before="1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z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60AC77C2" w14:textId="53874A0F" w:rsidR="00473AD0" w:rsidRPr="00473AD0" w:rsidRDefault="00473AD0" w:rsidP="00151CE8">
            <w:pPr>
              <w:spacing w:beforeLines="50" w:before="15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P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(2-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tail)</w:t>
            </w:r>
          </w:p>
        </w:tc>
      </w:tr>
      <w:tr w:rsidR="00473AD0" w:rsidRPr="00473AD0" w14:paraId="11944C59" w14:textId="77777777" w:rsidTr="00151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single" w:sz="4" w:space="0" w:color="auto"/>
              <w:bottom w:val="none" w:sz="0" w:space="0" w:color="auto"/>
            </w:tcBorders>
          </w:tcPr>
          <w:p w14:paraId="378615C1" w14:textId="614B0444" w:rsidR="00473AD0" w:rsidRPr="00473AD0" w:rsidRDefault="00473AD0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IL6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vs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CRP</w:t>
            </w:r>
          </w:p>
        </w:tc>
        <w:tc>
          <w:tcPr>
            <w:tcW w:w="1666" w:type="pct"/>
            <w:tcBorders>
              <w:top w:val="single" w:sz="4" w:space="0" w:color="auto"/>
              <w:bottom w:val="none" w:sz="0" w:space="0" w:color="auto"/>
            </w:tcBorders>
          </w:tcPr>
          <w:p w14:paraId="2DFD4FBA" w14:textId="77777777" w:rsidR="00473AD0" w:rsidRPr="00473AD0" w:rsidRDefault="00473AD0" w:rsidP="00151CE8">
            <w:pPr>
              <w:spacing w:beforeLines="50" w:before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2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.35</w:t>
            </w:r>
          </w:p>
        </w:tc>
        <w:tc>
          <w:tcPr>
            <w:tcW w:w="1667" w:type="pct"/>
            <w:tcBorders>
              <w:top w:val="single" w:sz="4" w:space="0" w:color="auto"/>
              <w:bottom w:val="none" w:sz="0" w:space="0" w:color="auto"/>
            </w:tcBorders>
          </w:tcPr>
          <w:p w14:paraId="69E85867" w14:textId="77777777" w:rsidR="00473AD0" w:rsidRPr="00473AD0" w:rsidRDefault="00473AD0" w:rsidP="00151CE8">
            <w:pPr>
              <w:spacing w:beforeLines="50" w:before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0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.02</w:t>
            </w:r>
          </w:p>
        </w:tc>
      </w:tr>
      <w:tr w:rsidR="00473AD0" w:rsidRPr="00473AD0" w14:paraId="6EDBB1A7" w14:textId="77777777" w:rsidTr="00151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</w:tcPr>
          <w:p w14:paraId="0141BF83" w14:textId="1766AA54" w:rsidR="00473AD0" w:rsidRPr="00473AD0" w:rsidRDefault="00473AD0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C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RP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vs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CRP+IL6</w:t>
            </w:r>
          </w:p>
        </w:tc>
        <w:tc>
          <w:tcPr>
            <w:tcW w:w="1666" w:type="pct"/>
          </w:tcPr>
          <w:p w14:paraId="525CBB83" w14:textId="77777777" w:rsidR="00473AD0" w:rsidRPr="00473AD0" w:rsidRDefault="00473AD0" w:rsidP="00151CE8">
            <w:pPr>
              <w:spacing w:beforeLines="50" w:before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0.21</w:t>
            </w:r>
          </w:p>
        </w:tc>
        <w:tc>
          <w:tcPr>
            <w:tcW w:w="1667" w:type="pct"/>
          </w:tcPr>
          <w:p w14:paraId="4A926FE6" w14:textId="77777777" w:rsidR="00473AD0" w:rsidRPr="00473AD0" w:rsidRDefault="00473AD0" w:rsidP="00151CE8">
            <w:pPr>
              <w:spacing w:beforeLines="50" w:before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0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.83</w:t>
            </w:r>
          </w:p>
        </w:tc>
      </w:tr>
      <w:tr w:rsidR="00473AD0" w:rsidRPr="00473AD0" w14:paraId="3B685A3B" w14:textId="77777777" w:rsidTr="00151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7D3B5178" w14:textId="7C326C6D" w:rsidR="00473AD0" w:rsidRPr="00473AD0" w:rsidRDefault="00473AD0" w:rsidP="00151CE8">
            <w:pPr>
              <w:spacing w:beforeLines="50" w:before="156"/>
              <w:jc w:val="both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I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L6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vs</w:t>
            </w:r>
            <w:r w:rsidR="00E37A8A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CRP+IL6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67B167E5" w14:textId="77777777" w:rsidR="00473AD0" w:rsidRPr="00473AD0" w:rsidRDefault="00473AD0" w:rsidP="00151CE8">
            <w:pPr>
              <w:spacing w:beforeLines="50" w:before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2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.54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BEBAD69" w14:textId="77777777" w:rsidR="00473AD0" w:rsidRPr="00473AD0" w:rsidRDefault="00473AD0" w:rsidP="00151CE8">
            <w:pPr>
              <w:spacing w:beforeLines="50" w:before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473AD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0</w:t>
            </w:r>
            <w:r w:rsidRPr="00473AD0">
              <w:rPr>
                <w:rFonts w:ascii="Times New Roman" w:hAnsi="Times New Roman" w:cs="Times New Roman"/>
                <w:color w:val="000000" w:themeColor="text1"/>
                <w:szCs w:val="22"/>
              </w:rPr>
              <w:t>.01</w:t>
            </w:r>
          </w:p>
        </w:tc>
      </w:tr>
    </w:tbl>
    <w:p w14:paraId="4D64390B" w14:textId="77777777" w:rsidR="00473AD0" w:rsidRPr="00166A60" w:rsidRDefault="00473AD0" w:rsidP="007B5758">
      <w:pPr>
        <w:pStyle w:val="break-words"/>
        <w:spacing w:beforeLines="50" w:before="156" w:beforeAutospacing="0" w:afterLines="100" w:after="312" w:afterAutospacing="0"/>
        <w:jc w:val="both"/>
        <w:rPr>
          <w:color w:val="000000" w:themeColor="text1"/>
          <w:sz w:val="22"/>
          <w:szCs w:val="22"/>
        </w:rPr>
      </w:pPr>
    </w:p>
    <w:sectPr w:rsidR="00473AD0" w:rsidRPr="00166A60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F924C" w14:textId="77777777" w:rsidR="0033456A" w:rsidRDefault="0033456A" w:rsidP="00DC5A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01B2F9" w14:textId="77777777" w:rsidR="0033456A" w:rsidRDefault="0033456A" w:rsidP="00DC5A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1257890702"/>
      <w:docPartObj>
        <w:docPartGallery w:val="Page Numbers (Bottom of Page)"/>
        <w:docPartUnique/>
      </w:docPartObj>
    </w:sdtPr>
    <w:sdtContent>
      <w:p w14:paraId="5B69DD09" w14:textId="5C2FCE8D" w:rsidR="00DC5A6D" w:rsidRDefault="00DC5A6D" w:rsidP="008C0F1F">
        <w:pPr>
          <w:pStyle w:val="af1"/>
          <w:framePr w:wrap="none" w:vAnchor="text" w:hAnchor="margin" w:xAlign="center" w:y="1"/>
          <w:rPr>
            <w:rStyle w:val="af3"/>
            <w:rFonts w:hint="eastAsia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423737F0" w14:textId="77777777" w:rsidR="00DC5A6D" w:rsidRDefault="00DC5A6D">
    <w:pPr>
      <w:pStyle w:val="af1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776329145"/>
      <w:docPartObj>
        <w:docPartGallery w:val="Page Numbers (Bottom of Page)"/>
        <w:docPartUnique/>
      </w:docPartObj>
    </w:sdtPr>
    <w:sdtContent>
      <w:p w14:paraId="5280E1CD" w14:textId="5A2E8E03" w:rsidR="00DC5A6D" w:rsidRDefault="00DC5A6D" w:rsidP="008C0F1F">
        <w:pPr>
          <w:pStyle w:val="af1"/>
          <w:framePr w:wrap="none" w:vAnchor="text" w:hAnchor="margin" w:xAlign="center" w:y="1"/>
          <w:rPr>
            <w:rStyle w:val="af3"/>
            <w:rFonts w:hint="eastAsia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64D174F6" w14:textId="77777777" w:rsidR="00DC5A6D" w:rsidRDefault="00DC5A6D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1831E" w14:textId="77777777" w:rsidR="0033456A" w:rsidRDefault="0033456A" w:rsidP="00DC5A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ACCF755" w14:textId="77777777" w:rsidR="0033456A" w:rsidRDefault="0033456A" w:rsidP="00DC5A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785D83"/>
    <w:multiLevelType w:val="hybridMultilevel"/>
    <w:tmpl w:val="1C24FD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451FAB"/>
    <w:multiLevelType w:val="multilevel"/>
    <w:tmpl w:val="21B6A8E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23E24332"/>
    <w:multiLevelType w:val="multilevel"/>
    <w:tmpl w:val="20EC58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CC7D37"/>
    <w:multiLevelType w:val="hybridMultilevel"/>
    <w:tmpl w:val="C9C044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B51003"/>
    <w:multiLevelType w:val="multilevel"/>
    <w:tmpl w:val="CDDE53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4741560C"/>
    <w:multiLevelType w:val="multilevel"/>
    <w:tmpl w:val="95B236D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4D9D5002"/>
    <w:multiLevelType w:val="multilevel"/>
    <w:tmpl w:val="51325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25B6BFF"/>
    <w:multiLevelType w:val="hybridMultilevel"/>
    <w:tmpl w:val="9550A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6211865">
    <w:abstractNumId w:val="7"/>
  </w:num>
  <w:num w:numId="2" w16cid:durableId="1530680963">
    <w:abstractNumId w:val="3"/>
  </w:num>
  <w:num w:numId="3" w16cid:durableId="1244490395">
    <w:abstractNumId w:val="5"/>
  </w:num>
  <w:num w:numId="4" w16cid:durableId="1591159635">
    <w:abstractNumId w:val="1"/>
  </w:num>
  <w:num w:numId="5" w16cid:durableId="1452094938">
    <w:abstractNumId w:val="4"/>
  </w:num>
  <w:num w:numId="6" w16cid:durableId="1458524972">
    <w:abstractNumId w:val="0"/>
  </w:num>
  <w:num w:numId="7" w16cid:durableId="1298537081">
    <w:abstractNumId w:val="2"/>
  </w:num>
  <w:num w:numId="8" w16cid:durableId="13426649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85C"/>
    <w:rsid w:val="00004D91"/>
    <w:rsid w:val="000172A2"/>
    <w:rsid w:val="00023D8A"/>
    <w:rsid w:val="000749AD"/>
    <w:rsid w:val="00080EEC"/>
    <w:rsid w:val="000B5C04"/>
    <w:rsid w:val="000D5809"/>
    <w:rsid w:val="000E3714"/>
    <w:rsid w:val="000F42B0"/>
    <w:rsid w:val="00125898"/>
    <w:rsid w:val="00137450"/>
    <w:rsid w:val="001465C8"/>
    <w:rsid w:val="00151CE8"/>
    <w:rsid w:val="00166A60"/>
    <w:rsid w:val="001D4DB1"/>
    <w:rsid w:val="00214073"/>
    <w:rsid w:val="002360A8"/>
    <w:rsid w:val="00255C76"/>
    <w:rsid w:val="002809EF"/>
    <w:rsid w:val="002820D9"/>
    <w:rsid w:val="0029294F"/>
    <w:rsid w:val="002958AF"/>
    <w:rsid w:val="002C6DB4"/>
    <w:rsid w:val="002F11C6"/>
    <w:rsid w:val="002F4110"/>
    <w:rsid w:val="00304E64"/>
    <w:rsid w:val="00305375"/>
    <w:rsid w:val="0031789C"/>
    <w:rsid w:val="0033456A"/>
    <w:rsid w:val="0034541B"/>
    <w:rsid w:val="00372E55"/>
    <w:rsid w:val="00383FD2"/>
    <w:rsid w:val="00402EE0"/>
    <w:rsid w:val="00420C5D"/>
    <w:rsid w:val="00464468"/>
    <w:rsid w:val="00473AD0"/>
    <w:rsid w:val="004A2EB9"/>
    <w:rsid w:val="004C6CD2"/>
    <w:rsid w:val="004D2DC4"/>
    <w:rsid w:val="004E15B2"/>
    <w:rsid w:val="004F43F4"/>
    <w:rsid w:val="004F5B0F"/>
    <w:rsid w:val="00506836"/>
    <w:rsid w:val="00511A02"/>
    <w:rsid w:val="00516A01"/>
    <w:rsid w:val="005367A0"/>
    <w:rsid w:val="00542274"/>
    <w:rsid w:val="00571295"/>
    <w:rsid w:val="00583400"/>
    <w:rsid w:val="005B0E2E"/>
    <w:rsid w:val="005B64DB"/>
    <w:rsid w:val="005D4F67"/>
    <w:rsid w:val="00627DDB"/>
    <w:rsid w:val="00633397"/>
    <w:rsid w:val="006444DE"/>
    <w:rsid w:val="00664278"/>
    <w:rsid w:val="0066605D"/>
    <w:rsid w:val="0068280C"/>
    <w:rsid w:val="006A5481"/>
    <w:rsid w:val="006B57A4"/>
    <w:rsid w:val="006C2824"/>
    <w:rsid w:val="006C576D"/>
    <w:rsid w:val="006D789F"/>
    <w:rsid w:val="006F07A3"/>
    <w:rsid w:val="006F389E"/>
    <w:rsid w:val="00700AE4"/>
    <w:rsid w:val="0072751C"/>
    <w:rsid w:val="007427D3"/>
    <w:rsid w:val="00750314"/>
    <w:rsid w:val="00752506"/>
    <w:rsid w:val="00760674"/>
    <w:rsid w:val="00760CF1"/>
    <w:rsid w:val="007664D5"/>
    <w:rsid w:val="0078115F"/>
    <w:rsid w:val="00783FE6"/>
    <w:rsid w:val="007956C2"/>
    <w:rsid w:val="007B5758"/>
    <w:rsid w:val="007D5102"/>
    <w:rsid w:val="00823D6F"/>
    <w:rsid w:val="00831A95"/>
    <w:rsid w:val="00847BF0"/>
    <w:rsid w:val="008804E0"/>
    <w:rsid w:val="00883D2F"/>
    <w:rsid w:val="008958FD"/>
    <w:rsid w:val="008B3AAC"/>
    <w:rsid w:val="008C559D"/>
    <w:rsid w:val="008D09C1"/>
    <w:rsid w:val="008F1FD3"/>
    <w:rsid w:val="00910417"/>
    <w:rsid w:val="009206AD"/>
    <w:rsid w:val="0092769B"/>
    <w:rsid w:val="0095285C"/>
    <w:rsid w:val="00972387"/>
    <w:rsid w:val="0099083F"/>
    <w:rsid w:val="009F439E"/>
    <w:rsid w:val="00A07141"/>
    <w:rsid w:val="00A34368"/>
    <w:rsid w:val="00A64021"/>
    <w:rsid w:val="00A87A6E"/>
    <w:rsid w:val="00A92242"/>
    <w:rsid w:val="00A95B92"/>
    <w:rsid w:val="00AB2058"/>
    <w:rsid w:val="00AD0C21"/>
    <w:rsid w:val="00AE081E"/>
    <w:rsid w:val="00AF70B0"/>
    <w:rsid w:val="00B458C3"/>
    <w:rsid w:val="00B7544A"/>
    <w:rsid w:val="00B8233E"/>
    <w:rsid w:val="00B95931"/>
    <w:rsid w:val="00BA3E50"/>
    <w:rsid w:val="00BB0145"/>
    <w:rsid w:val="00BB7CB9"/>
    <w:rsid w:val="00BC5A2C"/>
    <w:rsid w:val="00BE58CB"/>
    <w:rsid w:val="00C2108E"/>
    <w:rsid w:val="00C45724"/>
    <w:rsid w:val="00C640F1"/>
    <w:rsid w:val="00C66708"/>
    <w:rsid w:val="00C730BC"/>
    <w:rsid w:val="00C74EBA"/>
    <w:rsid w:val="00C81B2B"/>
    <w:rsid w:val="00CA7091"/>
    <w:rsid w:val="00CB5637"/>
    <w:rsid w:val="00CE3261"/>
    <w:rsid w:val="00D265A4"/>
    <w:rsid w:val="00D40102"/>
    <w:rsid w:val="00D733E9"/>
    <w:rsid w:val="00DA29F3"/>
    <w:rsid w:val="00DB131D"/>
    <w:rsid w:val="00DC5A6D"/>
    <w:rsid w:val="00DF36F6"/>
    <w:rsid w:val="00DF643B"/>
    <w:rsid w:val="00DF6C24"/>
    <w:rsid w:val="00E059C3"/>
    <w:rsid w:val="00E25A86"/>
    <w:rsid w:val="00E37A8A"/>
    <w:rsid w:val="00E4549C"/>
    <w:rsid w:val="00E55405"/>
    <w:rsid w:val="00E63D7B"/>
    <w:rsid w:val="00E86BD6"/>
    <w:rsid w:val="00EA595C"/>
    <w:rsid w:val="00EB7985"/>
    <w:rsid w:val="00EC3DD7"/>
    <w:rsid w:val="00EC6F72"/>
    <w:rsid w:val="00EC7C58"/>
    <w:rsid w:val="00F10FFC"/>
    <w:rsid w:val="00FB2759"/>
    <w:rsid w:val="00FF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107D6"/>
  <w15:chartTrackingRefBased/>
  <w15:docId w15:val="{560B0542-A244-461E-8352-10D1847DC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5285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28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285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285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285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285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285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285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285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285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28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28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285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285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5285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285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285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285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28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2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285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28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28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285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285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285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28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285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285C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95285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95285C"/>
    <w:rPr>
      <w:color w:val="605E5C"/>
      <w:shd w:val="clear" w:color="auto" w:fill="E1DFDD"/>
    </w:rPr>
  </w:style>
  <w:style w:type="paragraph" w:customStyle="1" w:styleId="break-words">
    <w:name w:val="break-words"/>
    <w:basedOn w:val="a"/>
    <w:qFormat/>
    <w:rsid w:val="0092769B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val="en-HK"/>
      <w14:ligatures w14:val="none"/>
    </w:rPr>
  </w:style>
  <w:style w:type="character" w:styleId="af0">
    <w:name w:val="Strong"/>
    <w:basedOn w:val="a0"/>
    <w:uiPriority w:val="22"/>
    <w:qFormat/>
    <w:rsid w:val="0092769B"/>
    <w:rPr>
      <w:b/>
      <w:bCs/>
    </w:rPr>
  </w:style>
  <w:style w:type="paragraph" w:customStyle="1" w:styleId="MDPI31text">
    <w:name w:val="MDPI_3.1_text"/>
    <w:link w:val="MDPI31text0"/>
    <w:autoRedefine/>
    <w:qFormat/>
    <w:rsid w:val="005B64D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0">
    <w:name w:val="MDPI_3.1_text 字符"/>
    <w:basedOn w:val="a0"/>
    <w:link w:val="MDPI31text"/>
    <w:autoRedefine/>
    <w:qFormat/>
    <w:rsid w:val="005B64DB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styleId="af1">
    <w:name w:val="footer"/>
    <w:basedOn w:val="a"/>
    <w:link w:val="af2"/>
    <w:uiPriority w:val="99"/>
    <w:unhideWhenUsed/>
    <w:rsid w:val="00DC5A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页脚 字符"/>
    <w:basedOn w:val="a0"/>
    <w:link w:val="af1"/>
    <w:uiPriority w:val="99"/>
    <w:rsid w:val="00DC5A6D"/>
  </w:style>
  <w:style w:type="character" w:styleId="af3">
    <w:name w:val="page number"/>
    <w:basedOn w:val="a0"/>
    <w:uiPriority w:val="99"/>
    <w:semiHidden/>
    <w:unhideWhenUsed/>
    <w:rsid w:val="00DC5A6D"/>
  </w:style>
  <w:style w:type="character" w:styleId="af4">
    <w:name w:val="annotation reference"/>
    <w:basedOn w:val="a0"/>
    <w:uiPriority w:val="99"/>
    <w:semiHidden/>
    <w:unhideWhenUsed/>
    <w:rsid w:val="007D5102"/>
    <w:rPr>
      <w:sz w:val="21"/>
      <w:szCs w:val="21"/>
    </w:rPr>
  </w:style>
  <w:style w:type="paragraph" w:styleId="af5">
    <w:name w:val="annotation text"/>
    <w:basedOn w:val="a"/>
    <w:link w:val="af6"/>
    <w:uiPriority w:val="99"/>
    <w:semiHidden/>
    <w:unhideWhenUsed/>
    <w:rsid w:val="007D5102"/>
  </w:style>
  <w:style w:type="character" w:customStyle="1" w:styleId="af6">
    <w:name w:val="批注文字 字符"/>
    <w:basedOn w:val="a0"/>
    <w:link w:val="af5"/>
    <w:uiPriority w:val="99"/>
    <w:semiHidden/>
    <w:rsid w:val="007D5102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7D5102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7D5102"/>
    <w:rPr>
      <w:b/>
      <w:bCs/>
    </w:rPr>
  </w:style>
  <w:style w:type="paragraph" w:styleId="af9">
    <w:name w:val="Revision"/>
    <w:hidden/>
    <w:uiPriority w:val="99"/>
    <w:semiHidden/>
    <w:rsid w:val="00E63D7B"/>
    <w:pPr>
      <w:spacing w:after="0" w:line="240" w:lineRule="auto"/>
    </w:pPr>
  </w:style>
  <w:style w:type="table" w:styleId="afa">
    <w:name w:val="Table Grid"/>
    <w:basedOn w:val="a1"/>
    <w:uiPriority w:val="39"/>
    <w:rsid w:val="00EC6F72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fontsize">
    <w:name w:val="lifontsize"/>
    <w:basedOn w:val="a"/>
    <w:rsid w:val="00EC6F7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afb">
    <w:name w:val="Normal (Web)"/>
    <w:basedOn w:val="a"/>
    <w:uiPriority w:val="99"/>
    <w:semiHidden/>
    <w:unhideWhenUsed/>
    <w:rsid w:val="00473AD0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val="en-HK"/>
      <w14:ligatures w14:val="none"/>
    </w:rPr>
  </w:style>
  <w:style w:type="table" w:styleId="21">
    <w:name w:val="Plain Table 2"/>
    <w:basedOn w:val="a1"/>
    <w:uiPriority w:val="42"/>
    <w:rsid w:val="00473A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4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13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0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1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5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4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45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90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2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0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2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6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6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4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3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9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86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184</Words>
  <Characters>1068</Characters>
  <Application>Microsoft Office Word</Application>
  <DocSecurity>0</DocSecurity>
  <Lines>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4</cp:revision>
  <dcterms:created xsi:type="dcterms:W3CDTF">2025-05-26T06:24:00Z</dcterms:created>
  <dcterms:modified xsi:type="dcterms:W3CDTF">2025-12-22T01:21:00Z</dcterms:modified>
</cp:coreProperties>
</file>